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5D655" w14:textId="32DDF2F7" w:rsidR="00A8167A" w:rsidRPr="00B840BD" w:rsidRDefault="00A92358" w:rsidP="00A8167A">
      <w:pPr>
        <w:spacing w:after="0" w:line="240" w:lineRule="auto"/>
        <w:rPr>
          <w:b/>
          <w:bCs/>
          <w:color w:val="auto"/>
        </w:rPr>
      </w:pPr>
      <w:r w:rsidRPr="00B840BD">
        <w:rPr>
          <w:b/>
          <w:bCs/>
          <w:color w:val="auto"/>
        </w:rPr>
        <w:t>S3</w:t>
      </w:r>
      <w:r>
        <w:rPr>
          <w:b/>
          <w:bCs/>
          <w:color w:val="auto"/>
        </w:rPr>
        <w:t xml:space="preserve"> </w:t>
      </w:r>
      <w:r w:rsidR="00A8167A" w:rsidRPr="00B840BD">
        <w:rPr>
          <w:b/>
          <w:bCs/>
          <w:color w:val="auto"/>
        </w:rPr>
        <w:t>Table. Association of the food environment and BMI whilst considering dietary patterns as a confounder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3397"/>
        <w:gridCol w:w="1134"/>
        <w:gridCol w:w="1276"/>
        <w:gridCol w:w="1276"/>
        <w:gridCol w:w="1134"/>
      </w:tblGrid>
      <w:tr w:rsidR="00A8167A" w:rsidRPr="00B840BD" w14:paraId="218BD11A" w14:textId="77777777" w:rsidTr="004705F1">
        <w:trPr>
          <w:trHeight w:val="34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2C6C65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Model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473FBA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647EA9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5C0D28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71A9CD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8167A" w:rsidRPr="00B840BD" w14:paraId="34A86049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E18BB2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B8D672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07C8C0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AD58D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355FC8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8167A" w:rsidRPr="00B840BD" w14:paraId="7061A7E3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A830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B00D8" w14:textId="77777777" w:rsidR="00A8167A" w:rsidRPr="00E9219A" w:rsidRDefault="00A8167A" w:rsidP="004705F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9219A">
              <w:rPr>
                <w:b/>
                <w:bCs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3C48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95% L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5984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95% U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4021B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A8167A" w:rsidRPr="00B840BD" w14:paraId="168760A7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A6C0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3F42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B803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2D9A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D348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</w:tr>
      <w:tr w:rsidR="00A8167A" w:rsidRPr="00B840BD" w14:paraId="68E077C9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A4EE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B3C7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752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8438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2F0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3</w:t>
            </w:r>
          </w:p>
        </w:tc>
      </w:tr>
      <w:tr w:rsidR="00A8167A" w:rsidRPr="00B840BD" w14:paraId="21FA4763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03C1B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825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309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09534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B3E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7</w:t>
            </w:r>
          </w:p>
        </w:tc>
      </w:tr>
      <w:tr w:rsidR="00A8167A" w:rsidRPr="00B840BD" w14:paraId="1870C0F1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169B9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19FF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BF8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237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829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</w:tr>
      <w:tr w:rsidR="00A8167A" w:rsidRPr="00B840BD" w14:paraId="40385675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935A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FA734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E68F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3F0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9AE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</w:tr>
      <w:tr w:rsidR="00A8167A" w:rsidRPr="00B840BD" w14:paraId="5ECFAA02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5990C2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133C8B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0660B6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B8F324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54A1CB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8167A" w:rsidRPr="00B840BD" w14:paraId="298EB63C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F095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F6682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C760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9421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888F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30</w:t>
            </w:r>
          </w:p>
        </w:tc>
      </w:tr>
      <w:tr w:rsidR="00A8167A" w:rsidRPr="00B840BD" w14:paraId="2B0DB430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DEEE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4712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D6BF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727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44B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6</w:t>
            </w:r>
          </w:p>
        </w:tc>
      </w:tr>
      <w:tr w:rsidR="00A8167A" w:rsidRPr="00B840BD" w14:paraId="1C4E89AF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6682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779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3F16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13843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4A7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7</w:t>
            </w:r>
          </w:p>
        </w:tc>
      </w:tr>
      <w:tr w:rsidR="00A8167A" w:rsidRPr="00B840BD" w14:paraId="6A91537D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C41C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42F3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4A1B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5EB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A63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5</w:t>
            </w:r>
          </w:p>
        </w:tc>
      </w:tr>
      <w:tr w:rsidR="00A8167A" w:rsidRPr="00B840BD" w14:paraId="31DE83B1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CE0BD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95F2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30BE0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7B9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73A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4</w:t>
            </w:r>
          </w:p>
        </w:tc>
      </w:tr>
      <w:tr w:rsidR="00A8167A" w:rsidRPr="00B840BD" w14:paraId="1D030E0B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6EF5B7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D55434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0C5038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6E3B99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F152D2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8167A" w:rsidRPr="00B840BD" w14:paraId="0DE37A6F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87FA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3C58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AA20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6344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192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</w:tr>
      <w:tr w:rsidR="00A8167A" w:rsidRPr="00B840BD" w14:paraId="3B4260CB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CAD91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8B30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7F7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AA1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F95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9</w:t>
            </w:r>
          </w:p>
        </w:tc>
      </w:tr>
      <w:tr w:rsidR="00A8167A" w:rsidRPr="00B840BD" w14:paraId="118FBC82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816D2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76A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5143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4F7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065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1</w:t>
            </w:r>
          </w:p>
        </w:tc>
      </w:tr>
      <w:tr w:rsidR="00A8167A" w:rsidRPr="00B840BD" w14:paraId="2A55CC94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F8CFC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7D81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B58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FB2A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0DA2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</w:tr>
      <w:tr w:rsidR="00A8167A" w:rsidRPr="00B840BD" w14:paraId="7F212963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6239B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C2F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4F093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E05B3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9D1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3</w:t>
            </w:r>
          </w:p>
        </w:tc>
      </w:tr>
      <w:tr w:rsidR="00A8167A" w:rsidRPr="00B840BD" w14:paraId="758A3211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3DC296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MODEL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5EC5A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D0F38E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1C537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BA137B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A8167A" w:rsidRPr="00B840BD" w14:paraId="3E50F174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FB4F4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BDDB5E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95801C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609FA4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D93EF5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8167A" w:rsidRPr="00B840BD" w14:paraId="275C8007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BCEAD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48D0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318A3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0FF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309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8</w:t>
            </w:r>
          </w:p>
        </w:tc>
      </w:tr>
      <w:tr w:rsidR="00A8167A" w:rsidRPr="00B840BD" w14:paraId="2D838776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5E97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9CB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4530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366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D45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</w:tr>
      <w:tr w:rsidR="00A8167A" w:rsidRPr="00B840BD" w14:paraId="7D25BC84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97C1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9172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7D1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711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2664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</w:tr>
      <w:tr w:rsidR="00A8167A" w:rsidRPr="00B840BD" w14:paraId="5032CA03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0D4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A02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BA3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4779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C59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4</w:t>
            </w:r>
          </w:p>
        </w:tc>
      </w:tr>
      <w:tr w:rsidR="00A8167A" w:rsidRPr="00B840BD" w14:paraId="47935519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B4D9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2C7E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C491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5643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572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</w:tr>
      <w:tr w:rsidR="00A8167A" w:rsidRPr="00B840BD" w14:paraId="61DE8E66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34896E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8929A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0F229D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AFB70D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0E5BA5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8167A" w:rsidRPr="00B840BD" w14:paraId="4AAF43C4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C782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81A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auto"/>
                <w:lang w:eastAsia="en-GB"/>
              </w:rPr>
            </w:pPr>
            <w:r w:rsidRPr="00B840BD">
              <w:rPr>
                <w:rFonts w:eastAsia="Times New Roman"/>
                <w:color w:val="auto"/>
                <w:lang w:eastAsia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725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auto"/>
                <w:lang w:eastAsia="en-GB"/>
              </w:rPr>
            </w:pPr>
            <w:r w:rsidRPr="00B840BD">
              <w:rPr>
                <w:rFonts w:eastAsia="Times New Roman"/>
                <w:color w:val="auto"/>
                <w:lang w:eastAsia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D79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auto"/>
                <w:lang w:eastAsia="en-GB"/>
              </w:rPr>
            </w:pPr>
            <w:r w:rsidRPr="00B840BD">
              <w:rPr>
                <w:rFonts w:eastAsia="Times New Roman"/>
                <w:color w:val="auto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719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0.03</w:t>
            </w:r>
          </w:p>
        </w:tc>
      </w:tr>
      <w:tr w:rsidR="00A8167A" w:rsidRPr="00B840BD" w14:paraId="2A732F39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84CE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9B11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B8E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A56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2353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0</w:t>
            </w:r>
          </w:p>
        </w:tc>
      </w:tr>
      <w:tr w:rsidR="00A8167A" w:rsidRPr="00B840BD" w14:paraId="52D5A06D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7227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310D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FDA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62B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A96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</w:tr>
      <w:tr w:rsidR="00A8167A" w:rsidRPr="00B840BD" w14:paraId="16747FC5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49AA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F751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C23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292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71C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3</w:t>
            </w:r>
          </w:p>
        </w:tc>
      </w:tr>
      <w:tr w:rsidR="00A8167A" w:rsidRPr="00B840BD" w14:paraId="4AE41BD8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6855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D4E7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7C694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A0112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D931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96</w:t>
            </w:r>
          </w:p>
        </w:tc>
      </w:tr>
      <w:tr w:rsidR="00A8167A" w:rsidRPr="00B840BD" w14:paraId="74A159F8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0D0EA7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Factor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F7E6B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5A2630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77CC0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DA815B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A8167A" w:rsidRPr="00B840BD" w14:paraId="2A1F9782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7E18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35A6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DD3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45E9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13F0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6</w:t>
            </w:r>
          </w:p>
        </w:tc>
      </w:tr>
      <w:tr w:rsidR="00A8167A" w:rsidRPr="00B840BD" w14:paraId="14E6EDE6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2E58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B0D2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53B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3F4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0A1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4</w:t>
            </w:r>
          </w:p>
        </w:tc>
      </w:tr>
      <w:tr w:rsidR="00A8167A" w:rsidRPr="00B840BD" w14:paraId="06DC3AB8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465A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4D492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B1D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65E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8F8F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5</w:t>
            </w:r>
          </w:p>
        </w:tc>
      </w:tr>
      <w:tr w:rsidR="00A8167A" w:rsidRPr="00B840BD" w14:paraId="4EFBE5A2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492F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56D9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9E15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BC3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7741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5</w:t>
            </w:r>
          </w:p>
        </w:tc>
      </w:tr>
      <w:tr w:rsidR="00A8167A" w:rsidRPr="00B840BD" w14:paraId="586CFD43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5CB5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lastRenderedPageBreak/>
              <w:t>Fruit and vegetabl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51F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2BC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F29D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E272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</w:tr>
      <w:tr w:rsidR="00A8167A" w:rsidRPr="00B840BD" w14:paraId="13CAA708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3CE8FA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*MODEL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C29F68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6A116D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2B68B9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5D7126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A8167A" w:rsidRPr="00B840BD" w14:paraId="4FEB1E04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76AAC8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82A26F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9E45C2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E6D741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DC9FCB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A8167A" w:rsidRPr="00B840BD" w14:paraId="6FDD6B11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B4F2E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5561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308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46B1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CF1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</w:tr>
      <w:tr w:rsidR="00A8167A" w:rsidRPr="00B840BD" w14:paraId="3D1AA919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15BB8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751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C5A1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75E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9CC2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1</w:t>
            </w:r>
          </w:p>
        </w:tc>
      </w:tr>
      <w:tr w:rsidR="00A8167A" w:rsidRPr="00B840BD" w14:paraId="0AC68A14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FA40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E3EBF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E28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4374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574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5</w:t>
            </w:r>
          </w:p>
        </w:tc>
      </w:tr>
      <w:tr w:rsidR="00A8167A" w:rsidRPr="00B840BD" w14:paraId="7D5DCA1D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CCB8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BC8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99D4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2D7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D53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</w:tr>
      <w:tr w:rsidR="00A8167A" w:rsidRPr="00B840BD" w14:paraId="26CBB3B6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FB5A5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83F33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D7393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7A56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E91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2</w:t>
            </w:r>
          </w:p>
        </w:tc>
      </w:tr>
      <w:tr w:rsidR="00A8167A" w:rsidRPr="00B840BD" w14:paraId="2250174E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BA0D1A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95A34B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A65009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59304E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9EDB4F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8167A" w:rsidRPr="00B840BD" w14:paraId="057449C8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C840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32F0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0C6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EF3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C700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9</w:t>
            </w:r>
          </w:p>
        </w:tc>
      </w:tr>
      <w:tr w:rsidR="00A8167A" w:rsidRPr="00B840BD" w14:paraId="10C25D64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3E05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20C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55FC3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A424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CCE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24</w:t>
            </w:r>
          </w:p>
        </w:tc>
      </w:tr>
      <w:tr w:rsidR="00A8167A" w:rsidRPr="00B840BD" w14:paraId="3DB7B594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8F2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E1F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9C008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8E40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84F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</w:tr>
      <w:tr w:rsidR="00A8167A" w:rsidRPr="00B840BD" w14:paraId="7D763583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B62C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93C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BC79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2CC0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7D7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5</w:t>
            </w:r>
          </w:p>
        </w:tc>
      </w:tr>
      <w:tr w:rsidR="00A8167A" w:rsidRPr="00B840BD" w14:paraId="32BFD613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E96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94C1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C382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3D4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7C1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5</w:t>
            </w:r>
          </w:p>
        </w:tc>
      </w:tr>
      <w:tr w:rsidR="00A8167A" w:rsidRPr="00B840BD" w14:paraId="7A55287C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846E9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Factor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929E72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D55939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CCC96E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586631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840BD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8167A" w:rsidRPr="00B840BD" w14:paraId="18A746C7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1037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Convenienc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C87F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1AB04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AB47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DE05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84</w:t>
            </w:r>
          </w:p>
        </w:tc>
      </w:tr>
      <w:tr w:rsidR="00A8167A" w:rsidRPr="00B840BD" w14:paraId="16DC0E54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2F56A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ast-food outl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DB64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7D2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CAE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17A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</w:tr>
      <w:tr w:rsidR="00A8167A" w:rsidRPr="00B840BD" w14:paraId="7057DACD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69E3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Restaur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D3E1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0ADF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6E654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EBC6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61</w:t>
            </w:r>
          </w:p>
        </w:tc>
      </w:tr>
      <w:tr w:rsidR="00A8167A" w:rsidRPr="00B840BD" w14:paraId="7CC6C282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DC70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Supermarke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992B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D06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BC37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62EC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</w:tr>
      <w:tr w:rsidR="00A8167A" w:rsidRPr="00B840BD" w14:paraId="51863833" w14:textId="77777777" w:rsidTr="004705F1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0011" w14:textId="77777777" w:rsidR="00A8167A" w:rsidRPr="00B840BD" w:rsidRDefault="00A8167A" w:rsidP="004705F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Fruit and vegetable sto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7C58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12AA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7BD4D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1FFE" w14:textId="77777777" w:rsidR="00A8167A" w:rsidRPr="00B840BD" w:rsidRDefault="00A8167A" w:rsidP="004705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B840BD">
              <w:rPr>
                <w:rFonts w:eastAsia="Times New Roman"/>
                <w:color w:val="000000"/>
                <w:lang w:eastAsia="en-GB"/>
              </w:rPr>
              <w:t>0.74</w:t>
            </w:r>
          </w:p>
        </w:tc>
      </w:tr>
    </w:tbl>
    <w:p w14:paraId="2526F012" w14:textId="77777777" w:rsidR="00A8167A" w:rsidRPr="00B840BD" w:rsidRDefault="00A8167A" w:rsidP="00A8167A">
      <w:pPr>
        <w:spacing w:after="0" w:line="240" w:lineRule="auto"/>
        <w:rPr>
          <w:color w:val="auto"/>
          <w:sz w:val="22"/>
          <w:szCs w:val="22"/>
        </w:rPr>
      </w:pPr>
      <w:r w:rsidRPr="00B840BD">
        <w:rPr>
          <w:color w:val="auto"/>
          <w:sz w:val="22"/>
          <w:szCs w:val="22"/>
        </w:rPr>
        <w:t>BMI: body mass index. LCI: lower confidence interval. UCI: upper confidence interval</w:t>
      </w:r>
    </w:p>
    <w:p w14:paraId="61D49976" w14:textId="77777777" w:rsidR="00A8167A" w:rsidRPr="00B840BD" w:rsidRDefault="00A8167A" w:rsidP="00A8167A">
      <w:pPr>
        <w:spacing w:after="0" w:line="240" w:lineRule="auto"/>
        <w:rPr>
          <w:color w:val="auto"/>
          <w:sz w:val="22"/>
          <w:szCs w:val="22"/>
        </w:rPr>
      </w:pPr>
      <w:r w:rsidRPr="00B840BD">
        <w:rPr>
          <w:color w:val="auto"/>
          <w:sz w:val="22"/>
          <w:szCs w:val="22"/>
        </w:rPr>
        <w:t xml:space="preserve">Model A: Age, sex, and socioeconomic position, N = 1,572 </w:t>
      </w:r>
    </w:p>
    <w:p w14:paraId="3410232D" w14:textId="77777777" w:rsidR="00A8167A" w:rsidRPr="00B840BD" w:rsidRDefault="00A8167A" w:rsidP="00A8167A">
      <w:pPr>
        <w:spacing w:after="0" w:line="240" w:lineRule="auto"/>
        <w:rPr>
          <w:color w:val="auto"/>
          <w:sz w:val="22"/>
          <w:szCs w:val="22"/>
        </w:rPr>
      </w:pPr>
      <w:r w:rsidRPr="00B840BD">
        <w:rPr>
          <w:color w:val="auto"/>
          <w:sz w:val="22"/>
          <w:szCs w:val="22"/>
        </w:rPr>
        <w:t>Model B: Model A + socioeconomic position, physical activity, car ownership, neighbourhood deprivation level, CTA (2nd level), N = 1,568</w:t>
      </w:r>
    </w:p>
    <w:p w14:paraId="6A2250FC" w14:textId="77777777" w:rsidR="00A8167A" w:rsidRDefault="00A8167A" w:rsidP="00A8167A">
      <w:pPr>
        <w:spacing w:after="0" w:line="240" w:lineRule="auto"/>
        <w:rPr>
          <w:color w:val="auto"/>
          <w:sz w:val="22"/>
          <w:szCs w:val="22"/>
        </w:rPr>
      </w:pPr>
      <w:r w:rsidRPr="00B840BD">
        <w:rPr>
          <w:color w:val="auto"/>
          <w:sz w:val="22"/>
          <w:szCs w:val="22"/>
        </w:rPr>
        <w:t>Model C: Model A + deprivation and urbanity of CTA, N = 1,572</w:t>
      </w:r>
    </w:p>
    <w:p w14:paraId="4189B301" w14:textId="77777777" w:rsidR="00A8167A" w:rsidRDefault="00A8167A" w:rsidP="00A8167A">
      <w:pPr>
        <w:spacing w:after="0" w:line="240" w:lineRule="auto"/>
        <w:rPr>
          <w:color w:val="auto"/>
          <w:sz w:val="22"/>
          <w:szCs w:val="22"/>
        </w:rPr>
      </w:pPr>
      <w:r w:rsidRPr="00161BFB">
        <w:rPr>
          <w:sz w:val="22"/>
          <w:szCs w:val="22"/>
        </w:rPr>
        <w:t>Results indicate β coefficients and 95% confidence intervals</w:t>
      </w:r>
    </w:p>
    <w:p w14:paraId="5AA516F0" w14:textId="77777777" w:rsidR="00A8167A" w:rsidRPr="00CF467B" w:rsidRDefault="00A8167A" w:rsidP="00A8167A">
      <w:pPr>
        <w:rPr>
          <w:sz w:val="22"/>
          <w:szCs w:val="22"/>
        </w:rPr>
      </w:pPr>
      <w:r w:rsidRPr="00161BFB">
        <w:rPr>
          <w:sz w:val="22"/>
          <w:szCs w:val="22"/>
        </w:rPr>
        <w:t>Bold values indicate statistically significant values (</w:t>
      </w:r>
      <w:r>
        <w:rPr>
          <w:sz w:val="22"/>
          <w:szCs w:val="22"/>
        </w:rPr>
        <w:t>P</w:t>
      </w:r>
      <w:r w:rsidRPr="00161BFB">
        <w:rPr>
          <w:sz w:val="22"/>
          <w:szCs w:val="22"/>
        </w:rPr>
        <w:t xml:space="preserve"> &lt; 0.05)</w:t>
      </w:r>
    </w:p>
    <w:p w14:paraId="780789A8" w14:textId="77777777" w:rsidR="00A8167A" w:rsidRDefault="00A8167A"/>
    <w:sectPr w:rsidR="00A81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67A"/>
    <w:rsid w:val="00A8167A"/>
    <w:rsid w:val="00A9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6D179"/>
  <w15:chartTrackingRefBased/>
  <w15:docId w15:val="{85B63730-E759-4F96-B543-4C111CE27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67A"/>
    <w:pPr>
      <w:spacing w:line="480" w:lineRule="auto"/>
    </w:pPr>
    <w:rPr>
      <w:rFonts w:ascii="Arial" w:hAnsi="Arial" w:cs="Arial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, Elisa</dc:creator>
  <cp:keywords/>
  <dc:description/>
  <cp:lastModifiedBy>Jay-ar Medes</cp:lastModifiedBy>
  <cp:revision>2</cp:revision>
  <dcterms:created xsi:type="dcterms:W3CDTF">2023-02-06T18:53:00Z</dcterms:created>
  <dcterms:modified xsi:type="dcterms:W3CDTF">2023-02-07T19:29:00Z</dcterms:modified>
</cp:coreProperties>
</file>